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E0C3D" w14:textId="77777777" w:rsidR="00E61FDF" w:rsidRPr="006631F0" w:rsidRDefault="00E61FDF" w:rsidP="00E61FDF">
      <w:pPr>
        <w:pStyle w:val="Heading1"/>
        <w:spacing w:line="360" w:lineRule="auto"/>
      </w:pPr>
      <w:r w:rsidRPr="006631F0">
        <w:t>APPENDIX B: Usage Adherence – Frequency of and Diligence in Performing the Task</w:t>
      </w:r>
    </w:p>
    <w:p w14:paraId="76187BB7" w14:textId="77777777" w:rsidR="00E61FDF" w:rsidRPr="006631F0" w:rsidRDefault="00E61FDF" w:rsidP="00E61FDF">
      <w:pPr>
        <w:pStyle w:val="Heading2"/>
        <w:spacing w:line="360" w:lineRule="auto"/>
      </w:pPr>
      <w:bookmarkStart w:id="0" w:name="_np8q13lzzfj" w:colFirst="0" w:colLast="0"/>
      <w:bookmarkEnd w:id="0"/>
      <w:r w:rsidRPr="006631F0">
        <w:t>Data Collection Form for Coaches (Intensive Phase)</w:t>
      </w:r>
    </w:p>
    <w:p w14:paraId="244F098D" w14:textId="77777777" w:rsidR="00E61FDF" w:rsidRPr="00816CE9" w:rsidRDefault="00E61FDF" w:rsidP="00E61FDF">
      <w:r w:rsidRPr="006631F0">
        <w:t xml:space="preserve">This questionnaire was created by the researchers for tracking participant adherence to the coaching. Coaches filled it </w:t>
      </w:r>
      <w:r w:rsidRPr="00D17BE7">
        <w:t xml:space="preserve">in </w:t>
      </w:r>
      <w:r w:rsidRPr="00816CE9">
        <w:t>after each coaching call based on the interview during the intensive phase.</w:t>
      </w:r>
    </w:p>
    <w:p w14:paraId="072E399F" w14:textId="77777777" w:rsidR="00E61FDF" w:rsidRPr="00816CE9" w:rsidRDefault="00E61FDF" w:rsidP="00E61FDF">
      <w:r w:rsidRPr="00816CE9">
        <w:t xml:space="preserve"> Table 1. Adherence to coaching (free translations by a researcher).</w:t>
      </w:r>
      <w:bookmarkStart w:id="1" w:name="_Hlk57897082"/>
    </w:p>
    <w:tbl>
      <w:tblPr>
        <w:tblW w:w="931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90"/>
        <w:gridCol w:w="1350"/>
        <w:gridCol w:w="435"/>
        <w:gridCol w:w="1845"/>
        <w:gridCol w:w="1860"/>
        <w:gridCol w:w="2534"/>
      </w:tblGrid>
      <w:tr w:rsidR="00E61FDF" w:rsidRPr="001E4284" w14:paraId="42BE89DD" w14:textId="77777777" w:rsidTr="001C7628">
        <w:trPr>
          <w:trHeight w:val="760"/>
        </w:trPr>
        <w:tc>
          <w:tcPr>
            <w:tcW w:w="12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14:paraId="1365429C" w14:textId="77777777" w:rsidR="00E61FDF" w:rsidRPr="001E4284" w:rsidRDefault="00E61FDF" w:rsidP="004E1E21">
            <w:pPr>
              <w:rPr>
                <w:b/>
              </w:rPr>
            </w:pPr>
            <w:r w:rsidRPr="001E4284">
              <w:rPr>
                <w:b/>
              </w:rPr>
              <w:t>Questions</w:t>
            </w:r>
          </w:p>
        </w:tc>
        <w:tc>
          <w:tcPr>
            <w:tcW w:w="363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16D7" w14:textId="77777777" w:rsidR="00E61FDF" w:rsidRPr="001E4284" w:rsidRDefault="00E61FDF" w:rsidP="004E1E21">
            <w:r w:rsidRPr="001E4284">
              <w:t>1. How actively did the customer perform the coaching task?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0A7A" w14:textId="77777777" w:rsidR="00E61FDF" w:rsidRPr="001E4284" w:rsidRDefault="00E61FDF" w:rsidP="004E1E21">
            <w:r w:rsidRPr="001E4284">
              <w:t>2. Customer performed the coaching task carefully</w:t>
            </w:r>
          </w:p>
        </w:tc>
        <w:tc>
          <w:tcPr>
            <w:tcW w:w="253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4B206" w14:textId="77777777" w:rsidR="00E61FDF" w:rsidRPr="001E4284" w:rsidRDefault="00E61FDF" w:rsidP="004E1E21">
            <w:r w:rsidRPr="001E4284">
              <w:t>3. If the customer performed the task less/frequently or incompletely/partly (answer to question 1 or 2 is 3 or less)</w:t>
            </w:r>
          </w:p>
        </w:tc>
      </w:tr>
      <w:tr w:rsidR="00E61FDF" w:rsidRPr="001E4284" w14:paraId="4C9B7474" w14:textId="77777777" w:rsidTr="001C7628">
        <w:trPr>
          <w:trHeight w:val="1580"/>
        </w:trPr>
        <w:tc>
          <w:tcPr>
            <w:tcW w:w="12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BC87" w14:textId="77777777" w:rsidR="00E61FDF" w:rsidRPr="001E4284" w:rsidRDefault="00E61FDF" w:rsidP="004E1E21"/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4756" w14:textId="77777777" w:rsidR="00E61FDF" w:rsidRPr="001E4284" w:rsidRDefault="00E61FDF" w:rsidP="004E1E21">
            <w:r w:rsidRPr="001E4284">
              <w:t>1a) Customer performed the task less than agreed</w:t>
            </w:r>
          </w:p>
        </w:tc>
        <w:tc>
          <w:tcPr>
            <w:tcW w:w="22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5BDF" w14:textId="77777777" w:rsidR="00E61FDF" w:rsidRPr="001E4284" w:rsidRDefault="00E61FDF" w:rsidP="004E1E21">
            <w:r w:rsidRPr="001E4284">
              <w:t>1b) Customer performed the task more frequently than agreed</w:t>
            </w:r>
          </w:p>
        </w:tc>
        <w:tc>
          <w:tcPr>
            <w:tcW w:w="18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6B9A" w14:textId="77777777" w:rsidR="00E61FDF" w:rsidRPr="001E4284" w:rsidRDefault="00E61FDF" w:rsidP="004E1E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534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DAE0" w14:textId="77777777" w:rsidR="00E61FDF" w:rsidRPr="001E4284" w:rsidRDefault="00E61FDF" w:rsidP="004E1E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E61FDF" w:rsidRPr="001E4284" w14:paraId="3A9AB0D0" w14:textId="77777777" w:rsidTr="001C7628">
        <w:trPr>
          <w:trHeight w:val="264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5F02" w14:textId="77777777" w:rsidR="00E61FDF" w:rsidRPr="001E4284" w:rsidRDefault="00E61FDF" w:rsidP="004E1E21">
            <w:pPr>
              <w:rPr>
                <w:b/>
              </w:rPr>
            </w:pPr>
            <w:r w:rsidRPr="001E4284">
              <w:rPr>
                <w:b/>
              </w:rPr>
              <w:t>The name of the task</w:t>
            </w:r>
          </w:p>
        </w:tc>
        <w:tc>
          <w:tcPr>
            <w:tcW w:w="5490" w:type="dxa"/>
            <w:gridSpan w:val="4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C9389" w14:textId="77777777" w:rsidR="00E61FDF" w:rsidRPr="001E4284" w:rsidRDefault="00E61FDF" w:rsidP="004E1E21">
            <w:pPr>
              <w:rPr>
                <w:i/>
              </w:rPr>
            </w:pPr>
            <w:r w:rsidRPr="001E4284">
              <w:rPr>
                <w:i/>
              </w:rPr>
              <w:t>Scoring:</w:t>
            </w:r>
          </w:p>
          <w:tbl>
            <w:tblPr>
              <w:tblW w:w="5099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top w:w="100" w:type="dxa"/>
                <w:left w:w="100" w:type="dxa"/>
                <w:bottom w:w="100" w:type="dxa"/>
                <w:right w:w="100" w:type="dxa"/>
              </w:tblCellMar>
              <w:tblLook w:val="0600" w:firstRow="0" w:lastRow="0" w:firstColumn="0" w:lastColumn="0" w:noHBand="1" w:noVBand="1"/>
            </w:tblPr>
            <w:tblGrid>
              <w:gridCol w:w="988"/>
              <w:gridCol w:w="726"/>
              <w:gridCol w:w="1259"/>
              <w:gridCol w:w="456"/>
              <w:gridCol w:w="961"/>
              <w:gridCol w:w="709"/>
            </w:tblGrid>
            <w:tr w:rsidR="00E61FDF" w:rsidRPr="001E4284" w14:paraId="049F7A30" w14:textId="77777777" w:rsidTr="001C7628">
              <w:trPr>
                <w:trHeight w:val="1380"/>
              </w:trPr>
              <w:tc>
                <w:tcPr>
                  <w:tcW w:w="988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E34D760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Strongly disagree</w:t>
                  </w:r>
                </w:p>
              </w:tc>
              <w:tc>
                <w:tcPr>
                  <w:tcW w:w="726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C3737DF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 xml:space="preserve"> </w:t>
                  </w:r>
                </w:p>
              </w:tc>
              <w:tc>
                <w:tcPr>
                  <w:tcW w:w="1259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D67301F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Neither disagree nor agree</w:t>
                  </w:r>
                </w:p>
              </w:tc>
              <w:tc>
                <w:tcPr>
                  <w:tcW w:w="456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AADBB06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 xml:space="preserve"> </w:t>
                  </w:r>
                </w:p>
              </w:tc>
              <w:tc>
                <w:tcPr>
                  <w:tcW w:w="961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5ECC401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Strongly agree</w:t>
                  </w:r>
                </w:p>
              </w:tc>
              <w:tc>
                <w:tcPr>
                  <w:tcW w:w="709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7280046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Undecided</w:t>
                  </w:r>
                </w:p>
              </w:tc>
            </w:tr>
            <w:tr w:rsidR="00E61FDF" w:rsidRPr="001E4284" w14:paraId="3F9A3E9A" w14:textId="77777777" w:rsidTr="001C7628">
              <w:trPr>
                <w:trHeight w:val="500"/>
              </w:trPr>
              <w:tc>
                <w:tcPr>
                  <w:tcW w:w="988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51F4778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1</w:t>
                  </w:r>
                </w:p>
              </w:tc>
              <w:tc>
                <w:tcPr>
                  <w:tcW w:w="726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05C419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2</w:t>
                  </w:r>
                </w:p>
              </w:tc>
              <w:tc>
                <w:tcPr>
                  <w:tcW w:w="1259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440D684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3</w:t>
                  </w:r>
                </w:p>
              </w:tc>
              <w:tc>
                <w:tcPr>
                  <w:tcW w:w="456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6723ADB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4</w:t>
                  </w:r>
                </w:p>
              </w:tc>
              <w:tc>
                <w:tcPr>
                  <w:tcW w:w="961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748A02D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5</w:t>
                  </w:r>
                </w:p>
              </w:tc>
              <w:tc>
                <w:tcPr>
                  <w:tcW w:w="709" w:type="dxa"/>
                  <w:shd w:val="clear" w:color="auto" w:fill="F2F2F2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835B629" w14:textId="77777777" w:rsidR="00E61FDF" w:rsidRPr="001E4284" w:rsidRDefault="00E61FDF" w:rsidP="004E1E21">
                  <w:pPr>
                    <w:jc w:val="center"/>
                    <w:rPr>
                      <w:i/>
                    </w:rPr>
                  </w:pPr>
                  <w:r w:rsidRPr="001E4284">
                    <w:rPr>
                      <w:i/>
                    </w:rPr>
                    <w:t>0</w:t>
                  </w:r>
                </w:p>
              </w:tc>
            </w:tr>
          </w:tbl>
          <w:p w14:paraId="1B606F97" w14:textId="77777777" w:rsidR="00E61FDF" w:rsidRPr="001E4284" w:rsidRDefault="00E61FDF" w:rsidP="004E1E21"/>
        </w:tc>
        <w:tc>
          <w:tcPr>
            <w:tcW w:w="25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BEEF" w14:textId="77777777" w:rsidR="00E61FDF" w:rsidRPr="001E4284" w:rsidRDefault="00E61FDF" w:rsidP="004E1E21">
            <w:pPr>
              <w:rPr>
                <w:i/>
              </w:rPr>
            </w:pPr>
            <w:r w:rsidRPr="001E4284">
              <w:rPr>
                <w:i/>
              </w:rPr>
              <w:t>Answer options 1 – 15 (see below)</w:t>
            </w:r>
          </w:p>
        </w:tc>
      </w:tr>
      <w:tr w:rsidR="00E61FDF" w:rsidRPr="001E4284" w14:paraId="788AE516" w14:textId="77777777" w:rsidTr="001C7628">
        <w:trPr>
          <w:trHeight w:val="58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FB2B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  <w:tc>
          <w:tcPr>
            <w:tcW w:w="178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99823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E1F53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49E3A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25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E047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  <w:p w14:paraId="4AF6C907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</w:tr>
      <w:tr w:rsidR="00E61FDF" w:rsidRPr="001E4284" w14:paraId="6EA082B7" w14:textId="77777777" w:rsidTr="001C7628">
        <w:trPr>
          <w:trHeight w:val="60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6B24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  <w:tc>
          <w:tcPr>
            <w:tcW w:w="178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F827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D339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9107D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25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A8300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  <w:p w14:paraId="5D004694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</w:tr>
      <w:tr w:rsidR="00E61FDF" w:rsidRPr="001E4284" w14:paraId="2A07E050" w14:textId="77777777" w:rsidTr="001C7628">
        <w:trPr>
          <w:trHeight w:val="54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965A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  <w:tc>
          <w:tcPr>
            <w:tcW w:w="178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B583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52FB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F52B4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25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B654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  <w:p w14:paraId="2063A6EF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</w:tr>
      <w:tr w:rsidR="00E61FDF" w:rsidRPr="001E4284" w14:paraId="066D8159" w14:textId="77777777" w:rsidTr="001C7628">
        <w:trPr>
          <w:trHeight w:val="52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2D77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lastRenderedPageBreak/>
              <w:t xml:space="preserve"> </w:t>
            </w:r>
          </w:p>
        </w:tc>
        <w:tc>
          <w:tcPr>
            <w:tcW w:w="178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DDE3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61506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14C91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25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11CB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  <w:p w14:paraId="279E7EA6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</w:tr>
      <w:tr w:rsidR="00E61FDF" w:rsidRPr="001E4284" w14:paraId="5BF1EA36" w14:textId="77777777" w:rsidTr="001C7628">
        <w:trPr>
          <w:trHeight w:val="440"/>
        </w:trPr>
        <w:tc>
          <w:tcPr>
            <w:tcW w:w="12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DB0C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  <w:tc>
          <w:tcPr>
            <w:tcW w:w="1785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192C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4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A792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45CF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>1   2   3   4   5   0</w:t>
            </w:r>
          </w:p>
        </w:tc>
        <w:tc>
          <w:tcPr>
            <w:tcW w:w="253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0F1C3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  <w:p w14:paraId="05279E56" w14:textId="77777777" w:rsidR="00E61FDF" w:rsidRPr="001E4284" w:rsidRDefault="00E61FDF" w:rsidP="004E1E21">
            <w:pPr>
              <w:rPr>
                <w:sz w:val="20"/>
              </w:rPr>
            </w:pPr>
            <w:r w:rsidRPr="001E4284">
              <w:rPr>
                <w:sz w:val="20"/>
              </w:rPr>
              <w:t xml:space="preserve"> </w:t>
            </w:r>
          </w:p>
        </w:tc>
      </w:tr>
    </w:tbl>
    <w:p w14:paraId="6AB2F075" w14:textId="77777777" w:rsidR="00E61FDF" w:rsidRPr="00FD4D74" w:rsidRDefault="00E61FDF" w:rsidP="00E61FDF">
      <w:r w:rsidRPr="00FD4D74">
        <w:t xml:space="preserve"> </w:t>
      </w:r>
    </w:p>
    <w:p w14:paraId="6DBFA659" w14:textId="77777777" w:rsidR="00E61FDF" w:rsidRPr="00FD4D74" w:rsidRDefault="00E61FDF" w:rsidP="00E61FDF">
      <w:pPr>
        <w:rPr>
          <w:b/>
        </w:rPr>
      </w:pPr>
      <w:r w:rsidRPr="00FD4D74">
        <w:rPr>
          <w:b/>
        </w:rPr>
        <w:t>Answer options for the follow</w:t>
      </w:r>
      <w:r w:rsidRPr="00D17BE7">
        <w:rPr>
          <w:b/>
        </w:rPr>
        <w:t>-</w:t>
      </w:r>
      <w:r w:rsidRPr="00FD4D74">
        <w:rPr>
          <w:b/>
        </w:rPr>
        <w:t>up questions</w:t>
      </w:r>
    </w:p>
    <w:p w14:paraId="6C5D891C" w14:textId="77777777" w:rsidR="00E61FDF" w:rsidRPr="00FD4D74" w:rsidRDefault="00E61FDF" w:rsidP="00E61FDF">
      <w:r w:rsidRPr="00FD4D74">
        <w:t xml:space="preserve">Reasons for low activity or carelessness in performing the tasks / </w:t>
      </w:r>
      <w:proofErr w:type="spellStart"/>
      <w:r w:rsidRPr="00FD4D74">
        <w:t>Syitä</w:t>
      </w:r>
      <w:proofErr w:type="spellEnd"/>
      <w:r w:rsidRPr="00FD4D74">
        <w:t xml:space="preserve"> </w:t>
      </w:r>
      <w:proofErr w:type="spellStart"/>
      <w:r w:rsidRPr="00FD4D74">
        <w:t>vähäiselle</w:t>
      </w:r>
      <w:proofErr w:type="spellEnd"/>
      <w:r w:rsidRPr="00FD4D74">
        <w:t xml:space="preserve"> </w:t>
      </w:r>
      <w:proofErr w:type="spellStart"/>
      <w:r w:rsidRPr="00FD4D74">
        <w:t>aktiivisuudelle</w:t>
      </w:r>
      <w:proofErr w:type="spellEnd"/>
      <w:r w:rsidRPr="00FD4D74">
        <w:t xml:space="preserve"> tai </w:t>
      </w:r>
      <w:proofErr w:type="spellStart"/>
      <w:r w:rsidRPr="00FD4D74">
        <w:t>huolimattomuudelle</w:t>
      </w:r>
      <w:proofErr w:type="spellEnd"/>
      <w:r w:rsidRPr="00FD4D74">
        <w:t xml:space="preserve"> </w:t>
      </w:r>
      <w:proofErr w:type="spellStart"/>
      <w:r w:rsidRPr="00FD4D74">
        <w:t>tehtävien</w:t>
      </w:r>
      <w:proofErr w:type="spellEnd"/>
      <w:r w:rsidRPr="00FD4D74">
        <w:t xml:space="preserve"> </w:t>
      </w:r>
      <w:proofErr w:type="spellStart"/>
      <w:r w:rsidRPr="00FD4D74">
        <w:t>teossa</w:t>
      </w:r>
      <w:proofErr w:type="spellEnd"/>
      <w:r w:rsidRPr="00FD4D74">
        <w:t>:</w:t>
      </w:r>
    </w:p>
    <w:p w14:paraId="5B61DCD9" w14:textId="77777777" w:rsidR="00E61FDF" w:rsidRPr="00FD4D74" w:rsidRDefault="00E61FDF" w:rsidP="00E61FDF">
      <w:pPr>
        <w:numPr>
          <w:ilvl w:val="0"/>
          <w:numId w:val="2"/>
        </w:numPr>
        <w:spacing w:after="160" w:line="360" w:lineRule="auto"/>
      </w:pPr>
      <w:r w:rsidRPr="00FD4D74">
        <w:t xml:space="preserve">The task was too difficult / </w:t>
      </w:r>
      <w:proofErr w:type="spellStart"/>
      <w:r w:rsidRPr="00FD4D74">
        <w:t>Tehtävä</w:t>
      </w:r>
      <w:proofErr w:type="spellEnd"/>
      <w:r w:rsidRPr="00FD4D74">
        <w:t xml:space="preserve"> </w:t>
      </w:r>
      <w:proofErr w:type="spellStart"/>
      <w:r w:rsidRPr="00FD4D74">
        <w:t>oli</w:t>
      </w:r>
      <w:proofErr w:type="spellEnd"/>
      <w:r w:rsidRPr="00FD4D74">
        <w:t xml:space="preserve"> </w:t>
      </w:r>
      <w:proofErr w:type="spellStart"/>
      <w:r w:rsidRPr="00FD4D74">
        <w:t>liian</w:t>
      </w:r>
      <w:proofErr w:type="spellEnd"/>
      <w:r w:rsidRPr="00FD4D74">
        <w:t xml:space="preserve"> </w:t>
      </w:r>
      <w:proofErr w:type="spellStart"/>
      <w:r w:rsidRPr="00FD4D74">
        <w:t>vaikea</w:t>
      </w:r>
      <w:proofErr w:type="spellEnd"/>
    </w:p>
    <w:p w14:paraId="54625D67" w14:textId="77777777" w:rsidR="00E61FDF" w:rsidRPr="00FD4D74" w:rsidRDefault="00E61FDF" w:rsidP="00E61FDF">
      <w:pPr>
        <w:numPr>
          <w:ilvl w:val="0"/>
          <w:numId w:val="2"/>
        </w:numPr>
        <w:spacing w:after="160" w:line="360" w:lineRule="auto"/>
      </w:pPr>
      <w:r w:rsidRPr="00FD4D74">
        <w:t xml:space="preserve">The task took too </w:t>
      </w:r>
      <w:r w:rsidRPr="00D17BE7">
        <w:t>long</w:t>
      </w:r>
      <w:r w:rsidRPr="00FD4D74">
        <w:t xml:space="preserve"> or performing it was too cumbersome / </w:t>
      </w:r>
      <w:proofErr w:type="spellStart"/>
      <w:r w:rsidRPr="00FD4D74">
        <w:t>Tehtävä</w:t>
      </w:r>
      <w:proofErr w:type="spellEnd"/>
      <w:r w:rsidRPr="00FD4D74">
        <w:t xml:space="preserve"> </w:t>
      </w:r>
      <w:proofErr w:type="spellStart"/>
      <w:r w:rsidRPr="00FD4D74">
        <w:t>vei</w:t>
      </w:r>
      <w:proofErr w:type="spellEnd"/>
      <w:r w:rsidRPr="00FD4D74">
        <w:t xml:space="preserve"> </w:t>
      </w:r>
      <w:proofErr w:type="spellStart"/>
      <w:r w:rsidRPr="00FD4D74">
        <w:t>liikaa</w:t>
      </w:r>
      <w:proofErr w:type="spellEnd"/>
      <w:r w:rsidRPr="00FD4D74">
        <w:t xml:space="preserve"> </w:t>
      </w:r>
      <w:proofErr w:type="spellStart"/>
      <w:r w:rsidRPr="00FD4D74">
        <w:t>aikaa</w:t>
      </w:r>
      <w:proofErr w:type="spellEnd"/>
      <w:r w:rsidRPr="00FD4D74">
        <w:t xml:space="preserve"> tai </w:t>
      </w:r>
      <w:proofErr w:type="spellStart"/>
      <w:r w:rsidRPr="00FD4D74">
        <w:t>sen</w:t>
      </w:r>
      <w:proofErr w:type="spellEnd"/>
      <w:r w:rsidRPr="00FD4D74">
        <w:t xml:space="preserve"> </w:t>
      </w:r>
      <w:proofErr w:type="spellStart"/>
      <w:r w:rsidRPr="00FD4D74">
        <w:t>tekeminen</w:t>
      </w:r>
      <w:proofErr w:type="spellEnd"/>
      <w:r w:rsidRPr="00FD4D74">
        <w:t xml:space="preserve"> </w:t>
      </w:r>
      <w:proofErr w:type="spellStart"/>
      <w:r w:rsidRPr="00FD4D74">
        <w:t>oli</w:t>
      </w:r>
      <w:proofErr w:type="spellEnd"/>
      <w:r w:rsidRPr="00FD4D74">
        <w:t xml:space="preserve"> </w:t>
      </w:r>
      <w:proofErr w:type="spellStart"/>
      <w:r w:rsidRPr="00FD4D74">
        <w:t>liian</w:t>
      </w:r>
      <w:proofErr w:type="spellEnd"/>
      <w:r w:rsidRPr="00FD4D74">
        <w:t xml:space="preserve"> </w:t>
      </w:r>
      <w:proofErr w:type="spellStart"/>
      <w:r w:rsidRPr="00FD4D74">
        <w:t>työlästä</w:t>
      </w:r>
      <w:proofErr w:type="spellEnd"/>
    </w:p>
    <w:p w14:paraId="5CA619D3" w14:textId="77777777" w:rsidR="00E61FDF" w:rsidRPr="00521CCC" w:rsidRDefault="00E61FDF" w:rsidP="00E61FDF">
      <w:pPr>
        <w:numPr>
          <w:ilvl w:val="0"/>
          <w:numId w:val="2"/>
        </w:numPr>
        <w:spacing w:after="160" w:line="360" w:lineRule="auto"/>
      </w:pPr>
      <w:r w:rsidRPr="00FD4D74">
        <w:t xml:space="preserve">It was difficult to fit the task </w:t>
      </w:r>
      <w:r w:rsidRPr="00D17BE7">
        <w:t xml:space="preserve">in </w:t>
      </w:r>
      <w:r w:rsidRPr="00521CCC">
        <w:t xml:space="preserve">with everyday life / </w:t>
      </w:r>
      <w:proofErr w:type="spellStart"/>
      <w:r w:rsidRPr="00521CCC">
        <w:t>Tehtävää</w:t>
      </w:r>
      <w:proofErr w:type="spellEnd"/>
      <w:r w:rsidRPr="00521CCC">
        <w:t xml:space="preserve"> </w:t>
      </w:r>
      <w:proofErr w:type="spellStart"/>
      <w:r w:rsidRPr="00521CCC">
        <w:t>oli</w:t>
      </w:r>
      <w:proofErr w:type="spellEnd"/>
      <w:r w:rsidRPr="00521CCC">
        <w:t xml:space="preserve"> </w:t>
      </w:r>
      <w:proofErr w:type="spellStart"/>
      <w:r w:rsidRPr="00521CCC">
        <w:t>hankala</w:t>
      </w:r>
      <w:proofErr w:type="spellEnd"/>
      <w:r w:rsidRPr="00521CCC">
        <w:t xml:space="preserve"> </w:t>
      </w:r>
      <w:proofErr w:type="spellStart"/>
      <w:r w:rsidRPr="00521CCC">
        <w:t>sovittaa</w:t>
      </w:r>
      <w:proofErr w:type="spellEnd"/>
      <w:r w:rsidRPr="00521CCC">
        <w:t xml:space="preserve"> </w:t>
      </w:r>
      <w:proofErr w:type="spellStart"/>
      <w:r w:rsidRPr="00521CCC">
        <w:t>arkeen</w:t>
      </w:r>
      <w:proofErr w:type="spellEnd"/>
    </w:p>
    <w:p w14:paraId="6B399296" w14:textId="77777777" w:rsidR="00E61FDF" w:rsidRPr="00DE7A13" w:rsidRDefault="00E61FDF" w:rsidP="00E61FDF">
      <w:pPr>
        <w:numPr>
          <w:ilvl w:val="0"/>
          <w:numId w:val="2"/>
        </w:numPr>
        <w:spacing w:after="160" w:line="360" w:lineRule="auto"/>
        <w:rPr>
          <w:lang w:val="fi-FI"/>
        </w:rPr>
      </w:pPr>
      <w:r w:rsidRPr="00DE7A13">
        <w:rPr>
          <w:lang w:val="fi-FI"/>
        </w:rPr>
        <w:t>The task felt pointless / Tehtävä tuntui hyödyttömältä</w:t>
      </w:r>
    </w:p>
    <w:p w14:paraId="1AB963A7" w14:textId="77777777" w:rsidR="00E61FDF" w:rsidRPr="00DE7A13" w:rsidRDefault="00E61FDF" w:rsidP="00E61FDF">
      <w:pPr>
        <w:numPr>
          <w:ilvl w:val="0"/>
          <w:numId w:val="2"/>
        </w:numPr>
        <w:spacing w:after="160" w:line="360" w:lineRule="auto"/>
        <w:rPr>
          <w:lang w:val="fi-FI"/>
        </w:rPr>
      </w:pPr>
      <w:r w:rsidRPr="00DE7A13">
        <w:rPr>
          <w:lang w:val="fi-FI"/>
        </w:rPr>
        <w:t>The task didn’t feel necessary anymore because the customer had achieved the goal that was in the background / Tehtävä ei tuntunut enää tarpeelliselta, sillä asiakas oli jo mielestään saavuttanut tehtävän taustalla olevan tavoitteensa</w:t>
      </w:r>
    </w:p>
    <w:p w14:paraId="5530CB84" w14:textId="77777777" w:rsidR="00E61FDF" w:rsidRPr="00DE7A13" w:rsidRDefault="00E61FDF" w:rsidP="00E61FDF">
      <w:pPr>
        <w:numPr>
          <w:ilvl w:val="0"/>
          <w:numId w:val="2"/>
        </w:numPr>
        <w:spacing w:after="160" w:line="360" w:lineRule="auto"/>
        <w:rPr>
          <w:lang w:val="fi-FI"/>
        </w:rPr>
      </w:pPr>
      <w:r w:rsidRPr="00DE7A13">
        <w:rPr>
          <w:lang w:val="fi-FI"/>
        </w:rPr>
        <w:t>Performing the task was not nice or pleasant / Tehtävän tekeminen ei ollut mukavaa taikka miellyttävää</w:t>
      </w:r>
    </w:p>
    <w:p w14:paraId="4BFC7C97" w14:textId="77777777" w:rsidR="00E61FDF" w:rsidRPr="00521CCC" w:rsidRDefault="00E61FDF" w:rsidP="00E61FDF">
      <w:pPr>
        <w:numPr>
          <w:ilvl w:val="0"/>
          <w:numId w:val="2"/>
        </w:numPr>
        <w:spacing w:after="160" w:line="360" w:lineRule="auto"/>
      </w:pPr>
      <w:r w:rsidRPr="00521CCC">
        <w:t xml:space="preserve">Fatigue or lack of energy / </w:t>
      </w:r>
      <w:proofErr w:type="spellStart"/>
      <w:r w:rsidRPr="00521CCC">
        <w:t>Väsymys</w:t>
      </w:r>
      <w:proofErr w:type="spellEnd"/>
      <w:r w:rsidRPr="00521CCC">
        <w:t xml:space="preserve"> tai </w:t>
      </w:r>
      <w:proofErr w:type="spellStart"/>
      <w:r w:rsidRPr="00521CCC">
        <w:t>energian</w:t>
      </w:r>
      <w:proofErr w:type="spellEnd"/>
      <w:r w:rsidRPr="00521CCC">
        <w:t xml:space="preserve"> </w:t>
      </w:r>
      <w:proofErr w:type="spellStart"/>
      <w:r w:rsidRPr="00521CCC">
        <w:t>puute</w:t>
      </w:r>
      <w:proofErr w:type="spellEnd"/>
    </w:p>
    <w:p w14:paraId="30448D70" w14:textId="77777777" w:rsidR="00E61FDF" w:rsidRPr="00521CCC" w:rsidRDefault="00E61FDF" w:rsidP="00E61FDF">
      <w:pPr>
        <w:numPr>
          <w:ilvl w:val="0"/>
          <w:numId w:val="2"/>
        </w:numPr>
        <w:spacing w:after="160" w:line="360" w:lineRule="auto"/>
      </w:pPr>
      <w:r w:rsidRPr="00521CCC">
        <w:t xml:space="preserve">Other reason, what? / </w:t>
      </w:r>
      <w:proofErr w:type="spellStart"/>
      <w:r w:rsidRPr="00521CCC">
        <w:t>Muu</w:t>
      </w:r>
      <w:proofErr w:type="spellEnd"/>
      <w:r w:rsidRPr="00521CCC">
        <w:t xml:space="preserve"> </w:t>
      </w:r>
      <w:proofErr w:type="spellStart"/>
      <w:r w:rsidRPr="00521CCC">
        <w:t>syy</w:t>
      </w:r>
      <w:proofErr w:type="spellEnd"/>
      <w:r w:rsidRPr="00521CCC">
        <w:t xml:space="preserve">, </w:t>
      </w:r>
      <w:proofErr w:type="spellStart"/>
      <w:r w:rsidRPr="00521CCC">
        <w:t>mikä</w:t>
      </w:r>
      <w:proofErr w:type="spellEnd"/>
      <w:r w:rsidRPr="00521CCC">
        <w:t xml:space="preserve">? </w:t>
      </w:r>
      <w:r w:rsidRPr="00521CCC">
        <w:rPr>
          <w:i/>
        </w:rPr>
        <w:t>(</w:t>
      </w:r>
      <w:proofErr w:type="spellStart"/>
      <w:r w:rsidRPr="00521CCC">
        <w:rPr>
          <w:i/>
        </w:rPr>
        <w:t>kirjoita</w:t>
      </w:r>
      <w:proofErr w:type="spellEnd"/>
      <w:r w:rsidRPr="00521CCC">
        <w:rPr>
          <w:i/>
        </w:rPr>
        <w:t xml:space="preserve"> </w:t>
      </w:r>
      <w:proofErr w:type="spellStart"/>
      <w:r w:rsidRPr="00521CCC">
        <w:rPr>
          <w:i/>
        </w:rPr>
        <w:t>taulukkoon</w:t>
      </w:r>
      <w:proofErr w:type="spellEnd"/>
      <w:r w:rsidRPr="00521CCC">
        <w:rPr>
          <w:i/>
        </w:rPr>
        <w:t>)</w:t>
      </w:r>
    </w:p>
    <w:p w14:paraId="50F2E0B2" w14:textId="77777777" w:rsidR="00E61FDF" w:rsidRPr="00521CCC" w:rsidRDefault="00E61FDF" w:rsidP="00E61FDF">
      <w:pPr>
        <w:numPr>
          <w:ilvl w:val="0"/>
          <w:numId w:val="2"/>
        </w:numPr>
        <w:spacing w:after="160" w:line="360" w:lineRule="auto"/>
      </w:pPr>
      <w:r w:rsidRPr="00521CCC">
        <w:t xml:space="preserve">Undecided/ </w:t>
      </w:r>
      <w:proofErr w:type="spellStart"/>
      <w:r w:rsidRPr="00521CCC">
        <w:t>En</w:t>
      </w:r>
      <w:proofErr w:type="spellEnd"/>
      <w:r w:rsidRPr="00521CCC">
        <w:t xml:space="preserve"> </w:t>
      </w:r>
      <w:proofErr w:type="spellStart"/>
      <w:r w:rsidRPr="00521CCC">
        <w:t>osaa</w:t>
      </w:r>
      <w:proofErr w:type="spellEnd"/>
      <w:r w:rsidRPr="00521CCC">
        <w:t xml:space="preserve"> </w:t>
      </w:r>
      <w:proofErr w:type="spellStart"/>
      <w:r w:rsidRPr="00521CCC">
        <w:t>sanoa</w:t>
      </w:r>
      <w:proofErr w:type="spellEnd"/>
    </w:p>
    <w:p w14:paraId="10A2F2CB" w14:textId="77777777" w:rsidR="00E61FDF" w:rsidRPr="00521CCC" w:rsidRDefault="00E61FDF" w:rsidP="00E61FDF">
      <w:pPr>
        <w:rPr>
          <w:i/>
        </w:rPr>
      </w:pPr>
      <w:r w:rsidRPr="00521CCC">
        <w:rPr>
          <w:i/>
        </w:rPr>
        <w:t xml:space="preserve"> </w:t>
      </w:r>
    </w:p>
    <w:p w14:paraId="56491F53" w14:textId="77777777" w:rsidR="00E61FDF" w:rsidRPr="00521CCC" w:rsidRDefault="00E61FDF" w:rsidP="00E61FDF">
      <w:r w:rsidRPr="00521CCC">
        <w:t xml:space="preserve">Reasons for performing the task more actively / </w:t>
      </w:r>
      <w:proofErr w:type="spellStart"/>
      <w:r w:rsidRPr="00521CCC">
        <w:t>Syitä</w:t>
      </w:r>
      <w:proofErr w:type="spellEnd"/>
      <w:r w:rsidRPr="00521CCC">
        <w:t xml:space="preserve"> </w:t>
      </w:r>
      <w:proofErr w:type="spellStart"/>
      <w:r w:rsidRPr="00521CCC">
        <w:t>sovittua</w:t>
      </w:r>
      <w:proofErr w:type="spellEnd"/>
      <w:r w:rsidRPr="00521CCC">
        <w:t xml:space="preserve"> </w:t>
      </w:r>
      <w:proofErr w:type="spellStart"/>
      <w:r w:rsidRPr="00521CCC">
        <w:t>aktiivisemmalle</w:t>
      </w:r>
      <w:proofErr w:type="spellEnd"/>
      <w:r w:rsidRPr="00521CCC">
        <w:t xml:space="preserve"> </w:t>
      </w:r>
      <w:proofErr w:type="spellStart"/>
      <w:r w:rsidRPr="00521CCC">
        <w:t>tehtävien</w:t>
      </w:r>
      <w:proofErr w:type="spellEnd"/>
      <w:r w:rsidRPr="00521CCC">
        <w:t xml:space="preserve"> </w:t>
      </w:r>
      <w:proofErr w:type="spellStart"/>
      <w:r w:rsidRPr="00521CCC">
        <w:t>teolle</w:t>
      </w:r>
      <w:proofErr w:type="spellEnd"/>
      <w:r w:rsidRPr="00521CCC">
        <w:t>:</w:t>
      </w:r>
    </w:p>
    <w:p w14:paraId="4E439B3A" w14:textId="77777777" w:rsidR="00E61FDF" w:rsidRPr="00DE7A13" w:rsidRDefault="00E61FDF" w:rsidP="00E61FDF">
      <w:pPr>
        <w:numPr>
          <w:ilvl w:val="0"/>
          <w:numId w:val="1"/>
        </w:numPr>
        <w:spacing w:after="160" w:line="360" w:lineRule="auto"/>
        <w:rPr>
          <w:lang w:val="fi-FI"/>
        </w:rPr>
      </w:pPr>
      <w:r w:rsidRPr="00DE7A13">
        <w:rPr>
          <w:lang w:val="fi-FI"/>
        </w:rPr>
        <w:t>The task felt easy / Tehtävä tuntui helpolta</w:t>
      </w:r>
    </w:p>
    <w:p w14:paraId="12A6E560" w14:textId="77777777" w:rsidR="00E61FDF" w:rsidRPr="00DE7A13" w:rsidRDefault="00E61FDF" w:rsidP="00E61FDF">
      <w:pPr>
        <w:numPr>
          <w:ilvl w:val="0"/>
          <w:numId w:val="1"/>
        </w:numPr>
        <w:spacing w:after="160" w:line="360" w:lineRule="auto"/>
        <w:rPr>
          <w:lang w:val="fi-FI"/>
        </w:rPr>
      </w:pPr>
      <w:r w:rsidRPr="00DE7A13">
        <w:rPr>
          <w:lang w:val="fi-FI"/>
        </w:rPr>
        <w:t>The task was pleasant / Tehtävä oli mieluisa</w:t>
      </w:r>
    </w:p>
    <w:p w14:paraId="27BA5D88" w14:textId="77777777" w:rsidR="00E61FDF" w:rsidRPr="00DE7A13" w:rsidRDefault="00E61FDF" w:rsidP="00E61FDF">
      <w:pPr>
        <w:numPr>
          <w:ilvl w:val="0"/>
          <w:numId w:val="1"/>
        </w:numPr>
        <w:spacing w:after="160" w:line="360" w:lineRule="auto"/>
        <w:rPr>
          <w:lang w:val="fi-FI"/>
        </w:rPr>
      </w:pPr>
      <w:r w:rsidRPr="00DE7A13">
        <w:rPr>
          <w:lang w:val="fi-FI"/>
        </w:rPr>
        <w:t>The task was useful / Tehtävästä oli hyötyä</w:t>
      </w:r>
    </w:p>
    <w:p w14:paraId="33A2F316" w14:textId="77777777" w:rsidR="00E61FDF" w:rsidRPr="00DE7A13" w:rsidRDefault="00E61FDF" w:rsidP="00E61FDF">
      <w:pPr>
        <w:numPr>
          <w:ilvl w:val="0"/>
          <w:numId w:val="1"/>
        </w:numPr>
        <w:spacing w:after="160" w:line="360" w:lineRule="auto"/>
        <w:rPr>
          <w:lang w:val="fi-FI"/>
        </w:rPr>
      </w:pPr>
      <w:r w:rsidRPr="00DE7A13">
        <w:rPr>
          <w:lang w:val="fi-FI"/>
        </w:rPr>
        <w:t>The task felt inefficient / Tehtävä tuntui tehottomalta</w:t>
      </w:r>
    </w:p>
    <w:p w14:paraId="0D54742D" w14:textId="77777777" w:rsidR="00E61FDF" w:rsidRPr="00521CCC" w:rsidRDefault="00E61FDF" w:rsidP="00E61FDF">
      <w:pPr>
        <w:numPr>
          <w:ilvl w:val="0"/>
          <w:numId w:val="1"/>
        </w:numPr>
        <w:spacing w:after="160" w:line="360" w:lineRule="auto"/>
      </w:pPr>
      <w:r w:rsidRPr="00521CCC">
        <w:lastRenderedPageBreak/>
        <w:t xml:space="preserve">Other reason, what? / </w:t>
      </w:r>
      <w:proofErr w:type="spellStart"/>
      <w:r w:rsidRPr="00521CCC">
        <w:t>Muu</w:t>
      </w:r>
      <w:proofErr w:type="spellEnd"/>
      <w:r w:rsidRPr="00521CCC">
        <w:t xml:space="preserve"> </w:t>
      </w:r>
      <w:proofErr w:type="spellStart"/>
      <w:r w:rsidRPr="00521CCC">
        <w:t>syy</w:t>
      </w:r>
      <w:proofErr w:type="spellEnd"/>
      <w:r w:rsidRPr="00521CCC">
        <w:t xml:space="preserve">, </w:t>
      </w:r>
      <w:proofErr w:type="spellStart"/>
      <w:r w:rsidRPr="00521CCC">
        <w:t>mikä</w:t>
      </w:r>
      <w:proofErr w:type="spellEnd"/>
      <w:r w:rsidRPr="00521CCC">
        <w:t xml:space="preserve">? </w:t>
      </w:r>
      <w:r w:rsidRPr="00521CCC">
        <w:rPr>
          <w:i/>
        </w:rPr>
        <w:t>(</w:t>
      </w:r>
      <w:proofErr w:type="spellStart"/>
      <w:r w:rsidRPr="00521CCC">
        <w:rPr>
          <w:i/>
        </w:rPr>
        <w:t>kirjoita</w:t>
      </w:r>
      <w:proofErr w:type="spellEnd"/>
      <w:r w:rsidRPr="00521CCC">
        <w:rPr>
          <w:i/>
        </w:rPr>
        <w:t xml:space="preserve"> </w:t>
      </w:r>
      <w:proofErr w:type="spellStart"/>
      <w:r w:rsidRPr="00521CCC">
        <w:rPr>
          <w:i/>
        </w:rPr>
        <w:t>taulukkoon</w:t>
      </w:r>
      <w:proofErr w:type="spellEnd"/>
      <w:r w:rsidRPr="00521CCC">
        <w:rPr>
          <w:i/>
        </w:rPr>
        <w:t>)</w:t>
      </w:r>
    </w:p>
    <w:p w14:paraId="7BF9AC60" w14:textId="77777777" w:rsidR="00E61FDF" w:rsidRPr="00521CCC" w:rsidRDefault="00E61FDF" w:rsidP="00E61FDF">
      <w:pPr>
        <w:numPr>
          <w:ilvl w:val="0"/>
          <w:numId w:val="1"/>
        </w:numPr>
        <w:spacing w:after="160" w:line="360" w:lineRule="auto"/>
      </w:pPr>
      <w:r w:rsidRPr="00521CCC">
        <w:t>Undecided</w:t>
      </w:r>
      <w:r w:rsidRPr="00521CCC">
        <w:rPr>
          <w:i/>
        </w:rPr>
        <w:t xml:space="preserve"> / </w:t>
      </w:r>
      <w:proofErr w:type="spellStart"/>
      <w:r w:rsidRPr="00521CCC">
        <w:t>En</w:t>
      </w:r>
      <w:proofErr w:type="spellEnd"/>
      <w:r w:rsidRPr="00521CCC">
        <w:t xml:space="preserve"> </w:t>
      </w:r>
      <w:proofErr w:type="spellStart"/>
      <w:r w:rsidRPr="00521CCC">
        <w:t>osaa</w:t>
      </w:r>
      <w:proofErr w:type="spellEnd"/>
      <w:r w:rsidRPr="00521CCC">
        <w:t xml:space="preserve"> </w:t>
      </w:r>
      <w:proofErr w:type="spellStart"/>
      <w:r w:rsidRPr="00521CCC">
        <w:t>sanoa</w:t>
      </w:r>
      <w:proofErr w:type="spellEnd"/>
    </w:p>
    <w:p w14:paraId="3456CA66" w14:textId="77777777" w:rsidR="00E61FDF" w:rsidRPr="00521CCC" w:rsidRDefault="00E61FDF" w:rsidP="00E61FDF">
      <w:pPr>
        <w:pStyle w:val="Heading2"/>
        <w:spacing w:line="360" w:lineRule="auto"/>
      </w:pPr>
      <w:bookmarkStart w:id="2" w:name="_plvic5jo5iyw" w:colFirst="0" w:colLast="0"/>
      <w:bookmarkEnd w:id="2"/>
      <w:r w:rsidRPr="00521CCC">
        <w:t>Questionnaire for the Participants (Maintenance Phase)</w:t>
      </w:r>
    </w:p>
    <w:p w14:paraId="009F77B6" w14:textId="77777777" w:rsidR="00E61FDF" w:rsidRPr="00521CCC" w:rsidRDefault="00E61FDF" w:rsidP="00E61FDF">
      <w:r w:rsidRPr="00521CCC">
        <w:t xml:space="preserve"> This electronic questionnaire was used in the maintenance phase to collect data on the adherence </w:t>
      </w:r>
      <w:r w:rsidRPr="00D17BE7">
        <w:t xml:space="preserve">to </w:t>
      </w:r>
      <w:r w:rsidRPr="00521CCC">
        <w:t>coaching during the maintenance phase.</w:t>
      </w:r>
    </w:p>
    <w:p w14:paraId="00C02DA1" w14:textId="77777777" w:rsidR="00E61FDF" w:rsidRPr="00521CCC" w:rsidRDefault="00E61FDF" w:rsidP="00E61FDF"/>
    <w:p w14:paraId="67A328EB" w14:textId="77777777" w:rsidR="00E61FDF" w:rsidRPr="00521CCC" w:rsidRDefault="00E61FDF" w:rsidP="00E61FDF">
      <w:r w:rsidRPr="00521CCC">
        <w:t>Table 2. Adherence to coaching questionnaire (maintenance phase, free translations by a researcher).</w:t>
      </w:r>
    </w:p>
    <w:tbl>
      <w:tblPr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00"/>
        <w:gridCol w:w="6330"/>
      </w:tblGrid>
      <w:tr w:rsidR="00E61FDF" w:rsidRPr="001E4284" w14:paraId="64C19F54" w14:textId="77777777" w:rsidTr="004E1E21">
        <w:trPr>
          <w:trHeight w:val="500"/>
        </w:trPr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A3E2" w14:textId="77777777" w:rsidR="00E61FDF" w:rsidRPr="001E4284" w:rsidRDefault="00E61FDF" w:rsidP="004E1E21">
            <w:pPr>
              <w:rPr>
                <w:b/>
              </w:rPr>
            </w:pPr>
            <w:r w:rsidRPr="001E4284">
              <w:rPr>
                <w:b/>
              </w:rPr>
              <w:t>Item</w:t>
            </w:r>
          </w:p>
        </w:tc>
        <w:tc>
          <w:tcPr>
            <w:tcW w:w="6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D04E5" w14:textId="77777777" w:rsidR="00E61FDF" w:rsidRPr="001E4284" w:rsidRDefault="00E61FDF" w:rsidP="004E1E21">
            <w:pPr>
              <w:rPr>
                <w:b/>
              </w:rPr>
            </w:pPr>
            <w:r w:rsidRPr="001E4284">
              <w:rPr>
                <w:b/>
              </w:rPr>
              <w:t>Scale</w:t>
            </w:r>
          </w:p>
        </w:tc>
      </w:tr>
      <w:tr w:rsidR="00E61FDF" w:rsidRPr="001E4284" w14:paraId="12FCD7A5" w14:textId="77777777" w:rsidTr="004E1E21">
        <w:trPr>
          <w:trHeight w:val="800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470F" w14:textId="77777777" w:rsidR="00E61FDF" w:rsidRPr="001E4284" w:rsidRDefault="00E61FDF" w:rsidP="004E1E21">
            <w:r w:rsidRPr="001E4284">
              <w:t>1. Name of the coaching task or free description</w:t>
            </w:r>
          </w:p>
        </w:tc>
        <w:tc>
          <w:tcPr>
            <w:tcW w:w="6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F9B7" w14:textId="77777777" w:rsidR="00E61FDF" w:rsidRPr="001E4284" w:rsidRDefault="00E61FDF" w:rsidP="004E1E21">
            <w:pPr>
              <w:rPr>
                <w:b/>
              </w:rPr>
            </w:pPr>
            <w:r w:rsidRPr="001E4284">
              <w:rPr>
                <w:b/>
              </w:rPr>
              <w:t xml:space="preserve"> </w:t>
            </w:r>
          </w:p>
        </w:tc>
      </w:tr>
      <w:tr w:rsidR="00E61FDF" w:rsidRPr="001E4284" w14:paraId="6EC6BF7F" w14:textId="77777777" w:rsidTr="004E1E21">
        <w:trPr>
          <w:trHeight w:val="2220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99A8" w14:textId="77777777" w:rsidR="00E61FDF" w:rsidRPr="001E4284" w:rsidRDefault="00E61FDF" w:rsidP="004E1E21">
            <w:r w:rsidRPr="001E4284">
              <w:t>2. How actively did you perform the coaching task?</w:t>
            </w:r>
          </w:p>
        </w:tc>
        <w:tc>
          <w:tcPr>
            <w:tcW w:w="6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864CD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1.  </w:t>
            </w:r>
            <w:r w:rsidRPr="001E4284">
              <w:tab/>
              <w:t>Much less than agreed</w:t>
            </w:r>
          </w:p>
          <w:p w14:paraId="30FFCABD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2.  </w:t>
            </w:r>
            <w:r w:rsidRPr="001E4284">
              <w:tab/>
              <w:t>Slightly less than agreed</w:t>
            </w:r>
          </w:p>
          <w:p w14:paraId="60118C53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3.  </w:t>
            </w:r>
            <w:r w:rsidRPr="001E4284">
              <w:tab/>
              <w:t>As agreed</w:t>
            </w:r>
          </w:p>
          <w:p w14:paraId="1C4139ED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4.  </w:t>
            </w:r>
            <w:r w:rsidRPr="001E4284">
              <w:tab/>
              <w:t>Slightly more frequently than agreed</w:t>
            </w:r>
          </w:p>
          <w:p w14:paraId="0D57F08C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5.  </w:t>
            </w:r>
            <w:r w:rsidRPr="001E4284">
              <w:tab/>
              <w:t>Much more frequently than agreed</w:t>
            </w:r>
          </w:p>
          <w:p w14:paraId="01B3EE39" w14:textId="77777777" w:rsidR="00E61FDF" w:rsidRPr="001E4284" w:rsidRDefault="00E61FDF" w:rsidP="004E1E21">
            <w:pPr>
              <w:ind w:left="270"/>
            </w:pPr>
            <w:r w:rsidRPr="001E4284">
              <w:t>EOS. Undecided</w:t>
            </w:r>
          </w:p>
        </w:tc>
      </w:tr>
      <w:tr w:rsidR="00E61FDF" w:rsidRPr="001E4284" w14:paraId="0E8AC1E5" w14:textId="77777777" w:rsidTr="004E1E21">
        <w:trPr>
          <w:trHeight w:val="3440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4D38" w14:textId="77777777" w:rsidR="00E61FDF" w:rsidRPr="001E4284" w:rsidRDefault="00E61FDF" w:rsidP="004E1E21">
            <w:r w:rsidRPr="001E4284">
              <w:t>2b. Reason for performing the task less</w:t>
            </w:r>
          </w:p>
        </w:tc>
        <w:tc>
          <w:tcPr>
            <w:tcW w:w="6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4544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1.  </w:t>
            </w:r>
            <w:r w:rsidRPr="001E4284">
              <w:tab/>
              <w:t>The task was too difficult</w:t>
            </w:r>
          </w:p>
          <w:p w14:paraId="69063F6E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2.  </w:t>
            </w:r>
            <w:r w:rsidRPr="001E4284">
              <w:tab/>
              <w:t>The task took too much time or performing it was too cumbersome</w:t>
            </w:r>
          </w:p>
          <w:p w14:paraId="2FBC5739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3.  </w:t>
            </w:r>
            <w:r w:rsidRPr="001E4284">
              <w:tab/>
              <w:t>It was difficult to fit the task in with everyday life</w:t>
            </w:r>
          </w:p>
          <w:p w14:paraId="676AEDA3" w14:textId="77777777" w:rsidR="00E61FDF" w:rsidRPr="001E4284" w:rsidRDefault="00E61FDF" w:rsidP="004E1E21">
            <w:pPr>
              <w:ind w:left="720" w:hanging="360"/>
            </w:pPr>
            <w:r w:rsidRPr="001E4284">
              <w:t>4.   The task felt pointless</w:t>
            </w:r>
          </w:p>
          <w:p w14:paraId="0C2B6E72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5.  </w:t>
            </w:r>
            <w:r w:rsidRPr="001E4284">
              <w:tab/>
              <w:t>The task didn’t feel necessary anymore because the customer had achieved the goal that was in the background</w:t>
            </w:r>
          </w:p>
          <w:p w14:paraId="7938B1ED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6.  </w:t>
            </w:r>
            <w:r w:rsidRPr="001E4284">
              <w:tab/>
              <w:t>Performing the task was not nice or pleasant</w:t>
            </w:r>
          </w:p>
          <w:p w14:paraId="0F0EB8E0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7.  </w:t>
            </w:r>
            <w:r w:rsidRPr="001E4284">
              <w:tab/>
              <w:t>Fatigue or lack of energy</w:t>
            </w:r>
          </w:p>
          <w:p w14:paraId="42D732E1" w14:textId="77777777" w:rsidR="00E61FDF" w:rsidRPr="001E4284" w:rsidRDefault="00E61FDF" w:rsidP="004E1E21">
            <w:pPr>
              <w:ind w:left="720" w:hanging="360"/>
            </w:pPr>
            <w:r w:rsidRPr="001E4284">
              <w:t>8.      Other reason, what?______________________</w:t>
            </w:r>
          </w:p>
          <w:p w14:paraId="54C7C2D8" w14:textId="77777777" w:rsidR="00E61FDF" w:rsidRPr="001E4284" w:rsidRDefault="00E61FDF" w:rsidP="004E1E21">
            <w:pPr>
              <w:ind w:left="360"/>
            </w:pPr>
            <w:r w:rsidRPr="001E4284">
              <w:lastRenderedPageBreak/>
              <w:t>EOS. Undecided</w:t>
            </w:r>
          </w:p>
        </w:tc>
      </w:tr>
      <w:tr w:rsidR="00E61FDF" w:rsidRPr="001E4284" w14:paraId="3C0F88F7" w14:textId="77777777" w:rsidTr="004E1E21">
        <w:trPr>
          <w:trHeight w:val="1980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3778" w14:textId="77777777" w:rsidR="00E61FDF" w:rsidRPr="001E4284" w:rsidRDefault="00E61FDF" w:rsidP="004E1E21">
            <w:r w:rsidRPr="001E4284">
              <w:lastRenderedPageBreak/>
              <w:t>2c. Reasons for performing the task more frequently</w:t>
            </w:r>
          </w:p>
        </w:tc>
        <w:tc>
          <w:tcPr>
            <w:tcW w:w="6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E929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1.  </w:t>
            </w:r>
            <w:r w:rsidRPr="001E4284">
              <w:tab/>
              <w:t>The task felt easy</w:t>
            </w:r>
          </w:p>
          <w:p w14:paraId="534E9965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2.  </w:t>
            </w:r>
            <w:r w:rsidRPr="001E4284">
              <w:tab/>
              <w:t>The task was pleasant</w:t>
            </w:r>
          </w:p>
          <w:p w14:paraId="095F86D2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3.  </w:t>
            </w:r>
            <w:r w:rsidRPr="001E4284">
              <w:tab/>
              <w:t>The task was useful</w:t>
            </w:r>
          </w:p>
          <w:p w14:paraId="30C3D293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4.  </w:t>
            </w:r>
            <w:r w:rsidRPr="001E4284">
              <w:tab/>
              <w:t>The task felt inefficient</w:t>
            </w:r>
          </w:p>
          <w:p w14:paraId="6372124A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5.  </w:t>
            </w:r>
            <w:r w:rsidRPr="001E4284">
              <w:tab/>
              <w:t>Other reason, what? ______________________</w:t>
            </w:r>
          </w:p>
          <w:p w14:paraId="2A348643" w14:textId="77777777" w:rsidR="00E61FDF" w:rsidRPr="001E4284" w:rsidRDefault="00E61FDF" w:rsidP="004E1E21">
            <w:pPr>
              <w:ind w:left="720" w:hanging="360"/>
            </w:pPr>
            <w:r w:rsidRPr="001E4284">
              <w:t>EOS.  Undecided</w:t>
            </w:r>
          </w:p>
        </w:tc>
      </w:tr>
      <w:tr w:rsidR="00E61FDF" w:rsidRPr="001E4284" w14:paraId="0D28F198" w14:textId="77777777" w:rsidTr="004E1E21">
        <w:trPr>
          <w:trHeight w:val="2220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304A" w14:textId="77777777" w:rsidR="00E61FDF" w:rsidRPr="001E4284" w:rsidRDefault="00E61FDF" w:rsidP="004E1E21">
            <w:r w:rsidRPr="001E4284">
              <w:t>3. I performed the coaching task carefully</w:t>
            </w:r>
          </w:p>
        </w:tc>
        <w:tc>
          <w:tcPr>
            <w:tcW w:w="6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76870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1.  </w:t>
            </w:r>
            <w:r w:rsidRPr="001E4284">
              <w:tab/>
              <w:t>Strongly disagree</w:t>
            </w:r>
          </w:p>
          <w:p w14:paraId="3AEE7D8F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2.  </w:t>
            </w:r>
            <w:r w:rsidRPr="001E4284">
              <w:tab/>
              <w:t>Slightly disagree</w:t>
            </w:r>
          </w:p>
          <w:p w14:paraId="6A53ADF0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3.  </w:t>
            </w:r>
            <w:r w:rsidRPr="001E4284">
              <w:tab/>
              <w:t>Nor disagree nor agree</w:t>
            </w:r>
          </w:p>
          <w:p w14:paraId="2744CBF9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4.  </w:t>
            </w:r>
            <w:r w:rsidRPr="001E4284">
              <w:tab/>
              <w:t>Slightly agree</w:t>
            </w:r>
          </w:p>
          <w:p w14:paraId="1551C5A2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5.  </w:t>
            </w:r>
            <w:r w:rsidRPr="001E4284">
              <w:tab/>
              <w:t>Strongly agree</w:t>
            </w:r>
          </w:p>
          <w:p w14:paraId="7D1797D6" w14:textId="77777777" w:rsidR="00E61FDF" w:rsidRPr="001E4284" w:rsidRDefault="00E61FDF" w:rsidP="004E1E21">
            <w:pPr>
              <w:ind w:left="270"/>
            </w:pPr>
            <w:r w:rsidRPr="001E4284">
              <w:t>EOS. Undecided</w:t>
            </w:r>
          </w:p>
        </w:tc>
      </w:tr>
      <w:tr w:rsidR="00E61FDF" w:rsidRPr="001E4284" w14:paraId="2875F351" w14:textId="77777777" w:rsidTr="004E1E21">
        <w:trPr>
          <w:trHeight w:val="3440"/>
        </w:trPr>
        <w:tc>
          <w:tcPr>
            <w:tcW w:w="2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09A4" w14:textId="77777777" w:rsidR="00E61FDF" w:rsidRPr="001E4284" w:rsidRDefault="00E61FDF" w:rsidP="004E1E21">
            <w:r w:rsidRPr="001E4284">
              <w:t>3b. Reason for performing the task incompletely/partly</w:t>
            </w:r>
          </w:p>
        </w:tc>
        <w:tc>
          <w:tcPr>
            <w:tcW w:w="63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C5FA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1.  </w:t>
            </w:r>
            <w:r w:rsidRPr="001E4284">
              <w:tab/>
              <w:t>The task was too difficult</w:t>
            </w:r>
          </w:p>
          <w:p w14:paraId="6F4EC2C9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2.  </w:t>
            </w:r>
            <w:r w:rsidRPr="001E4284">
              <w:tab/>
              <w:t>The task took too much time or performing it was too cumbersome</w:t>
            </w:r>
          </w:p>
          <w:p w14:paraId="3B939759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3.  </w:t>
            </w:r>
            <w:r w:rsidRPr="001E4284">
              <w:tab/>
              <w:t>It was difficult to fit the task in with everyday life</w:t>
            </w:r>
          </w:p>
          <w:p w14:paraId="282214C3" w14:textId="77777777" w:rsidR="00E61FDF" w:rsidRPr="001E4284" w:rsidRDefault="00E61FDF" w:rsidP="004E1E21">
            <w:pPr>
              <w:ind w:left="720" w:hanging="360"/>
            </w:pPr>
            <w:r w:rsidRPr="001E4284">
              <w:t>4.      The task felt pointless</w:t>
            </w:r>
          </w:p>
          <w:p w14:paraId="3E83581A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5.  </w:t>
            </w:r>
            <w:r w:rsidRPr="001E4284">
              <w:tab/>
              <w:t>The task didn’t feel necessary anymore because the customer had achieved the goal that was in the background</w:t>
            </w:r>
          </w:p>
          <w:p w14:paraId="4FD7C06D" w14:textId="77777777" w:rsidR="00E61FDF" w:rsidRPr="001E4284" w:rsidRDefault="00E61FDF" w:rsidP="004E1E21">
            <w:pPr>
              <w:ind w:left="720" w:hanging="360"/>
            </w:pPr>
            <w:r w:rsidRPr="001E4284">
              <w:lastRenderedPageBreak/>
              <w:t xml:space="preserve">6.  </w:t>
            </w:r>
            <w:r w:rsidRPr="001E4284">
              <w:tab/>
              <w:t>Performing the task was not nice or pleasant</w:t>
            </w:r>
          </w:p>
          <w:p w14:paraId="22FDED6A" w14:textId="77777777" w:rsidR="00E61FDF" w:rsidRPr="001E4284" w:rsidRDefault="00E61FDF" w:rsidP="004E1E21">
            <w:pPr>
              <w:ind w:left="720" w:hanging="360"/>
            </w:pPr>
            <w:r w:rsidRPr="001E4284">
              <w:t xml:space="preserve">7.  </w:t>
            </w:r>
            <w:r w:rsidRPr="001E4284">
              <w:tab/>
              <w:t>Fatigue or lack of energy</w:t>
            </w:r>
          </w:p>
          <w:p w14:paraId="0289D0DB" w14:textId="77777777" w:rsidR="00E61FDF" w:rsidRPr="001E4284" w:rsidRDefault="00E61FDF" w:rsidP="004E1E21">
            <w:pPr>
              <w:ind w:left="720" w:hanging="360"/>
            </w:pPr>
            <w:r w:rsidRPr="001E4284">
              <w:t>8.      Other reason, what? ______________________</w:t>
            </w:r>
          </w:p>
          <w:p w14:paraId="7C1E10C3" w14:textId="77777777" w:rsidR="00E61FDF" w:rsidRPr="001E4284" w:rsidRDefault="00E61FDF" w:rsidP="004E1E21">
            <w:pPr>
              <w:ind w:left="720" w:hanging="360"/>
            </w:pPr>
            <w:r w:rsidRPr="001E4284">
              <w:t>EOS. Undecided</w:t>
            </w:r>
          </w:p>
        </w:tc>
      </w:tr>
    </w:tbl>
    <w:p w14:paraId="5004392D" w14:textId="77777777" w:rsidR="00E61FDF" w:rsidRPr="000900EA" w:rsidRDefault="00E61FDF" w:rsidP="00E61FDF"/>
    <w:p w14:paraId="4D124984" w14:textId="77777777" w:rsidR="00E61FDF" w:rsidRPr="00D17BE7" w:rsidRDefault="00E61FDF" w:rsidP="00E61FDF">
      <w:pPr>
        <w:spacing w:line="259" w:lineRule="auto"/>
      </w:pPr>
    </w:p>
    <w:p w14:paraId="5D4C5C4D" w14:textId="77777777" w:rsidR="00D00EEA" w:rsidRDefault="00D00EEA"/>
    <w:sectPr w:rsidR="00D00EEA" w:rsidSect="00752D90">
      <w:headerReference w:type="default" r:id="rId7"/>
      <w:footerReference w:type="default" r:id="rId8"/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288BF" w14:textId="77777777" w:rsidR="00795AB8" w:rsidRDefault="00795AB8">
      <w:pPr>
        <w:spacing w:after="0" w:line="240" w:lineRule="auto"/>
      </w:pPr>
      <w:r>
        <w:separator/>
      </w:r>
    </w:p>
  </w:endnote>
  <w:endnote w:type="continuationSeparator" w:id="0">
    <w:p w14:paraId="5E19A34A" w14:textId="77777777" w:rsidR="00795AB8" w:rsidRDefault="00795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2391D" w14:textId="77777777" w:rsidR="00AE22B4" w:rsidRDefault="00E61FD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4</w:t>
    </w:r>
    <w:r>
      <w:rPr>
        <w:noProof/>
      </w:rPr>
      <w:fldChar w:fldCharType="end"/>
    </w:r>
  </w:p>
  <w:p w14:paraId="5395D384" w14:textId="77777777" w:rsidR="00AE22B4" w:rsidRDefault="00000000" w:rsidP="764264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80806" w14:textId="77777777" w:rsidR="00795AB8" w:rsidRDefault="00795AB8">
      <w:pPr>
        <w:spacing w:after="0" w:line="240" w:lineRule="auto"/>
      </w:pPr>
      <w:r>
        <w:separator/>
      </w:r>
    </w:p>
  </w:footnote>
  <w:footnote w:type="continuationSeparator" w:id="0">
    <w:p w14:paraId="6387D899" w14:textId="77777777" w:rsidR="00795AB8" w:rsidRDefault="00795A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AE22B4" w:rsidRPr="001E4284" w14:paraId="628A69CE" w14:textId="77777777" w:rsidTr="7642640A">
      <w:tc>
        <w:tcPr>
          <w:tcW w:w="3005" w:type="dxa"/>
        </w:tcPr>
        <w:p w14:paraId="519B2272" w14:textId="77777777" w:rsidR="00AE22B4" w:rsidRPr="001E4284" w:rsidRDefault="00000000" w:rsidP="7642640A">
          <w:pPr>
            <w:pStyle w:val="Header"/>
            <w:ind w:left="-115"/>
          </w:pPr>
        </w:p>
      </w:tc>
      <w:tc>
        <w:tcPr>
          <w:tcW w:w="3005" w:type="dxa"/>
        </w:tcPr>
        <w:p w14:paraId="478552EB" w14:textId="77777777" w:rsidR="00AE22B4" w:rsidRPr="001E4284" w:rsidRDefault="00000000" w:rsidP="7642640A">
          <w:pPr>
            <w:pStyle w:val="Header"/>
            <w:jc w:val="center"/>
          </w:pPr>
        </w:p>
      </w:tc>
      <w:tc>
        <w:tcPr>
          <w:tcW w:w="3005" w:type="dxa"/>
        </w:tcPr>
        <w:p w14:paraId="60CAE39A" w14:textId="77777777" w:rsidR="00AE22B4" w:rsidRPr="001E4284" w:rsidRDefault="00000000" w:rsidP="7642640A">
          <w:pPr>
            <w:pStyle w:val="Header"/>
            <w:ind w:right="-115"/>
            <w:jc w:val="right"/>
          </w:pPr>
        </w:p>
      </w:tc>
    </w:tr>
  </w:tbl>
  <w:p w14:paraId="7309DC06" w14:textId="77777777" w:rsidR="00AE22B4" w:rsidRDefault="00000000" w:rsidP="764264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644C3"/>
    <w:multiLevelType w:val="hybridMultilevel"/>
    <w:tmpl w:val="62609D24"/>
    <w:lvl w:ilvl="0" w:tplc="CD7CB098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 w:tplc="6A1C4B4A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 w:tplc="C4269D84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 w:tplc="4B7AD54E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 w:tplc="8F0E8602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 w:tplc="6B5E72A4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 w:tplc="6D222E6E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88686AF2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3F6A2466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2032900"/>
    <w:multiLevelType w:val="hybridMultilevel"/>
    <w:tmpl w:val="367A4D8E"/>
    <w:lvl w:ilvl="0" w:tplc="1A1C1AA4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 w:tplc="498A9EFA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 w:tplc="8516FD1E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 w:tplc="0D140A02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 w:tplc="3B12812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 w:tplc="E33C1B7A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 w:tplc="58460D74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 w:tplc="9E26919A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 w:tplc="4EA81A60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81709821">
    <w:abstractNumId w:val="1"/>
  </w:num>
  <w:num w:numId="2" w16cid:durableId="1833830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61FDF"/>
    <w:rsid w:val="001C7628"/>
    <w:rsid w:val="00795AB8"/>
    <w:rsid w:val="00D00EEA"/>
    <w:rsid w:val="00E6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58E9C"/>
  <w15:chartTrackingRefBased/>
  <w15:docId w15:val="{E32A6D58-EF6D-4C9E-BFC7-C5C11BAA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1FDF"/>
    <w:pPr>
      <w:keepNext/>
      <w:keepLines/>
      <w:spacing w:before="400" w:after="40" w:line="240" w:lineRule="auto"/>
      <w:outlineLvl w:val="0"/>
    </w:pPr>
    <w:rPr>
      <w:rFonts w:ascii="Calibri" w:eastAsia="MS Gothic" w:hAnsi="Calibri" w:cs="Times New Roman"/>
      <w:color w:val="244061"/>
      <w:sz w:val="36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FDF"/>
    <w:pPr>
      <w:keepNext/>
      <w:keepLines/>
      <w:spacing w:before="40" w:after="0" w:line="240" w:lineRule="auto"/>
      <w:outlineLvl w:val="1"/>
    </w:pPr>
    <w:rPr>
      <w:rFonts w:ascii="Calibri" w:eastAsia="MS Gothic" w:hAnsi="Calibri" w:cs="Times New Roman"/>
      <w:color w:val="365F91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FDF"/>
    <w:rPr>
      <w:rFonts w:ascii="Calibri" w:eastAsia="MS Gothic" w:hAnsi="Calibri" w:cs="Times New Roman"/>
      <w:color w:val="244061"/>
      <w:sz w:val="36"/>
      <w:szCs w:val="36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61FDF"/>
    <w:rPr>
      <w:rFonts w:ascii="Calibri" w:eastAsia="MS Gothic" w:hAnsi="Calibri" w:cs="Times New Roman"/>
      <w:color w:val="365F91"/>
      <w:sz w:val="32"/>
      <w:szCs w:val="3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E61FDF"/>
    <w:pPr>
      <w:tabs>
        <w:tab w:val="center" w:pos="4819"/>
        <w:tab w:val="right" w:pos="9638"/>
      </w:tabs>
      <w:spacing w:after="0" w:line="240" w:lineRule="auto"/>
    </w:pPr>
    <w:rPr>
      <w:rFonts w:ascii="Cambria" w:eastAsia="MS Mincho" w:hAnsi="Cambria" w:cs="Aria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61FDF"/>
    <w:rPr>
      <w:rFonts w:ascii="Cambria" w:eastAsia="MS Mincho" w:hAnsi="Cambria" w:cs="Aria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61FDF"/>
    <w:pPr>
      <w:tabs>
        <w:tab w:val="center" w:pos="4819"/>
        <w:tab w:val="right" w:pos="9638"/>
      </w:tabs>
      <w:spacing w:after="0" w:line="240" w:lineRule="auto"/>
    </w:pPr>
    <w:rPr>
      <w:rFonts w:ascii="Cambria" w:eastAsia="MS Mincho" w:hAnsi="Cambria" w:cs="Aria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61FDF"/>
    <w:rPr>
      <w:rFonts w:ascii="Cambria" w:eastAsia="MS Mincho" w:hAnsi="Cambria" w:cs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8</Words>
  <Characters>3927</Characters>
  <Application>Microsoft Office Word</Application>
  <DocSecurity>0</DocSecurity>
  <Lines>32</Lines>
  <Paragraphs>9</Paragraphs>
  <ScaleCrop>false</ScaleCrop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Monisha Swaminathan</cp:lastModifiedBy>
  <cp:revision>2</cp:revision>
  <dcterms:created xsi:type="dcterms:W3CDTF">2022-06-09T05:35:00Z</dcterms:created>
  <dcterms:modified xsi:type="dcterms:W3CDTF">2022-07-12T16:21:00Z</dcterms:modified>
</cp:coreProperties>
</file>